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7EA" w:rsidRDefault="008630CF" w:rsidP="0093796A">
      <w:pPr>
        <w:spacing w:line="480" w:lineRule="auto"/>
      </w:pPr>
      <w:r>
        <w:rPr>
          <w:b/>
        </w:rPr>
        <w:t>Supplement</w:t>
      </w:r>
      <w:r w:rsidR="003E24FF">
        <w:rPr>
          <w:b/>
        </w:rPr>
        <w:t>ary</w:t>
      </w:r>
      <w:r>
        <w:rPr>
          <w:b/>
        </w:rPr>
        <w:t xml:space="preserve"> Table 2: Primer sequences for quantitative real-time PCR.</w:t>
      </w:r>
    </w:p>
    <w:p w:rsidR="008630CF" w:rsidRDefault="008630CF" w:rsidP="0093796A">
      <w:pPr>
        <w:spacing w:line="480" w:lineRule="auto"/>
      </w:pPr>
    </w:p>
    <w:tbl>
      <w:tblPr>
        <w:tblStyle w:val="TableGrid"/>
        <w:tblW w:w="5000" w:type="pct"/>
        <w:tblLook w:val="04A0"/>
      </w:tblPr>
      <w:tblGrid>
        <w:gridCol w:w="1230"/>
        <w:gridCol w:w="3492"/>
        <w:gridCol w:w="3794"/>
      </w:tblGrid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Gene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Forward primer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Reverse primer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438CC" w:rsidRDefault="008630CF" w:rsidP="005813B5">
            <w:pPr>
              <w:rPr>
                <w:szCs w:val="20"/>
              </w:rPr>
            </w:pPr>
            <w:proofErr w:type="spellStart"/>
            <w:r w:rsidRPr="009438CC">
              <w:rPr>
                <w:szCs w:val="20"/>
              </w:rPr>
              <w:t>Cyclophilin</w:t>
            </w:r>
            <w:proofErr w:type="spellEnd"/>
          </w:p>
        </w:tc>
        <w:tc>
          <w:tcPr>
            <w:tcW w:w="2041" w:type="pct"/>
          </w:tcPr>
          <w:p w:rsidR="008630CF" w:rsidRPr="009438CC" w:rsidRDefault="008630CF" w:rsidP="005813B5">
            <w:pPr>
              <w:rPr>
                <w:szCs w:val="20"/>
              </w:rPr>
            </w:pPr>
            <w:r w:rsidRPr="009438CC">
              <w:rPr>
                <w:rFonts w:ascii="Calibri" w:hAnsi="Calibri"/>
                <w:color w:val="000000"/>
                <w:sz w:val="22"/>
              </w:rPr>
              <w:t>TGATGGCGAGCCCTTGG</w:t>
            </w:r>
          </w:p>
        </w:tc>
        <w:tc>
          <w:tcPr>
            <w:tcW w:w="2230" w:type="pct"/>
          </w:tcPr>
          <w:p w:rsidR="008630CF" w:rsidRPr="009438CC" w:rsidRDefault="008630CF" w:rsidP="005813B5">
            <w:pPr>
              <w:rPr>
                <w:szCs w:val="20"/>
              </w:rPr>
            </w:pPr>
            <w:r w:rsidRPr="009438CC">
              <w:rPr>
                <w:rFonts w:ascii="Calibri" w:hAnsi="Calibri"/>
                <w:color w:val="000000"/>
                <w:sz w:val="22"/>
              </w:rPr>
              <w:t>TCTGCTGTCTTTGGAACTTTGTC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Apoa2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ACTGACTATGGCAAGGATTTGATG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TCCTGTGCATTCTGAAAGTAAGC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Apoc2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AGCACTTGTTCAGTTACTGGAACTC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TGCTGTACATGTCCCTCAGTTTCT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Rbp4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AGGAAACGATGACCACTGGA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TGCAGGCGGCAGGAATA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proofErr w:type="spellStart"/>
            <w:r w:rsidRPr="009761AF">
              <w:rPr>
                <w:szCs w:val="20"/>
              </w:rPr>
              <w:t>Mttp</w:t>
            </w:r>
            <w:proofErr w:type="spellEnd"/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TTTTCCTCTGTTTCTTCTCCTCGTA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AGCTTGTATAGCCGCTCATTATTTAAT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proofErr w:type="spellStart"/>
            <w:r w:rsidRPr="009761AF">
              <w:rPr>
                <w:szCs w:val="20"/>
              </w:rPr>
              <w:t>Fgg</w:t>
            </w:r>
            <w:proofErr w:type="spellEnd"/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TGGCTGGTGGATGAACAAG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TGGAGTAAGTGCCACCTTGGT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proofErr w:type="spellStart"/>
            <w:r w:rsidRPr="009761AF">
              <w:rPr>
                <w:szCs w:val="20"/>
              </w:rPr>
              <w:t>Ttr</w:t>
            </w:r>
            <w:proofErr w:type="spellEnd"/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CGTTTGCCTCTGGGAAGA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CCCTTCCGTGAACTTCTCA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proofErr w:type="spellStart"/>
            <w:r w:rsidRPr="009761AF">
              <w:rPr>
                <w:szCs w:val="20"/>
              </w:rPr>
              <w:t>Cubilin</w:t>
            </w:r>
            <w:proofErr w:type="spellEnd"/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>
              <w:rPr>
                <w:szCs w:val="20"/>
              </w:rPr>
              <w:t>TGCATGTCACCTTCACGTT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>
              <w:rPr>
                <w:szCs w:val="20"/>
              </w:rPr>
              <w:t>TGTAAAGCCTCTCCCACTCC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Vil1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AACCAGGCTTTGAACTTCATCAA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GGACTCAGCCCCATCATT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Muc13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AGCAGTAGCACAGGTTCCAA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ACAAGCAGAAGTAGCTGTCATACAG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Gpc3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CGGTTTTCCAAGAGGCCTT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TAGAGAGACACATCTGTGAAAAATTCA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Serping1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ACAGCCTGCCCTCTGACA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TTTCTTCCACTTGGCACTCAAG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proofErr w:type="spellStart"/>
            <w:r>
              <w:rPr>
                <w:szCs w:val="20"/>
              </w:rPr>
              <w:t>Actin</w:t>
            </w:r>
            <w:proofErr w:type="spellEnd"/>
            <w:r>
              <w:rPr>
                <w:szCs w:val="20"/>
              </w:rPr>
              <w:t xml:space="preserve"> g2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ATTGCTGACAGGATGCAGAAG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GAGGAGCGATGATCTTGATCT</w:t>
            </w:r>
          </w:p>
        </w:tc>
      </w:tr>
      <w:tr w:rsidR="008630CF" w:rsidRPr="009761AF" w:rsidTr="005813B5">
        <w:tc>
          <w:tcPr>
            <w:tcW w:w="729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szCs w:val="20"/>
              </w:rPr>
              <w:t>Prf1</w:t>
            </w:r>
          </w:p>
        </w:tc>
        <w:tc>
          <w:tcPr>
            <w:tcW w:w="2041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CTGGCTCCCATTCCAAGAT</w:t>
            </w:r>
          </w:p>
        </w:tc>
        <w:tc>
          <w:tcPr>
            <w:tcW w:w="2230" w:type="pct"/>
          </w:tcPr>
          <w:p w:rsidR="008630CF" w:rsidRPr="009761AF" w:rsidRDefault="008630CF" w:rsidP="005813B5">
            <w:pPr>
              <w:rPr>
                <w:szCs w:val="20"/>
              </w:rPr>
            </w:pPr>
            <w:r w:rsidRPr="009761AF">
              <w:rPr>
                <w:rFonts w:eastAsia="Times New Roman" w:cs="Times New Roman"/>
                <w:szCs w:val="20"/>
                <w:lang w:eastAsia="en-GB"/>
              </w:rPr>
              <w:t>GCCAGGCGAAAACTGTACATG</w:t>
            </w:r>
          </w:p>
        </w:tc>
      </w:tr>
    </w:tbl>
    <w:p w:rsidR="008630CF" w:rsidRPr="008630CF" w:rsidRDefault="008630CF" w:rsidP="0093796A">
      <w:pPr>
        <w:spacing w:line="480" w:lineRule="auto"/>
      </w:pPr>
    </w:p>
    <w:sectPr w:rsidR="008630CF" w:rsidRPr="008630CF" w:rsidSect="0084112E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79B" w:rsidRDefault="00C0179B" w:rsidP="005F75AA">
      <w:r>
        <w:separator/>
      </w:r>
    </w:p>
  </w:endnote>
  <w:endnote w:type="continuationSeparator" w:id="0">
    <w:p w:rsidR="00C0179B" w:rsidRDefault="00C0179B" w:rsidP="005F75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Print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E88" w:rsidRDefault="005F2E6E" w:rsidP="00A471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E8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5E88" w:rsidRDefault="00485E88" w:rsidP="005F75A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85E88" w:rsidRDefault="005F2E6E" w:rsidP="00A471A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85E8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5F2C">
      <w:rPr>
        <w:rStyle w:val="PageNumber"/>
        <w:noProof/>
      </w:rPr>
      <w:t>1</w:t>
    </w:r>
    <w:r>
      <w:rPr>
        <w:rStyle w:val="PageNumber"/>
      </w:rPr>
      <w:fldChar w:fldCharType="end"/>
    </w:r>
  </w:p>
  <w:p w:rsidR="00485E88" w:rsidRDefault="00485E88" w:rsidP="005F75A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79B" w:rsidRDefault="00C0179B" w:rsidP="005F75AA">
      <w:r>
        <w:separator/>
      </w:r>
    </w:p>
  </w:footnote>
  <w:footnote w:type="continuationSeparator" w:id="0">
    <w:p w:rsidR="00C0179B" w:rsidRDefault="00C0179B" w:rsidP="005F75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20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93796A"/>
    <w:rsid w:val="00002750"/>
    <w:rsid w:val="000057EA"/>
    <w:rsid w:val="000203E7"/>
    <w:rsid w:val="00024A1C"/>
    <w:rsid w:val="00033255"/>
    <w:rsid w:val="00037D58"/>
    <w:rsid w:val="00047503"/>
    <w:rsid w:val="00052E56"/>
    <w:rsid w:val="00054B31"/>
    <w:rsid w:val="00057289"/>
    <w:rsid w:val="00060E45"/>
    <w:rsid w:val="0006612B"/>
    <w:rsid w:val="000710AF"/>
    <w:rsid w:val="00074284"/>
    <w:rsid w:val="0007499B"/>
    <w:rsid w:val="00076629"/>
    <w:rsid w:val="000977E4"/>
    <w:rsid w:val="000A34CB"/>
    <w:rsid w:val="000A6FB9"/>
    <w:rsid w:val="000B418B"/>
    <w:rsid w:val="000F2090"/>
    <w:rsid w:val="001048F7"/>
    <w:rsid w:val="00106BAF"/>
    <w:rsid w:val="00113C33"/>
    <w:rsid w:val="0011428A"/>
    <w:rsid w:val="00120E2B"/>
    <w:rsid w:val="001217A0"/>
    <w:rsid w:val="001275EA"/>
    <w:rsid w:val="00127C4F"/>
    <w:rsid w:val="00131234"/>
    <w:rsid w:val="00131292"/>
    <w:rsid w:val="001406C8"/>
    <w:rsid w:val="00141A24"/>
    <w:rsid w:val="001467D8"/>
    <w:rsid w:val="001513EF"/>
    <w:rsid w:val="001546FB"/>
    <w:rsid w:val="00160E52"/>
    <w:rsid w:val="00162679"/>
    <w:rsid w:val="0016733B"/>
    <w:rsid w:val="00183FF4"/>
    <w:rsid w:val="001851D5"/>
    <w:rsid w:val="00185A0A"/>
    <w:rsid w:val="00196F53"/>
    <w:rsid w:val="001978EA"/>
    <w:rsid w:val="001A0419"/>
    <w:rsid w:val="001B1BE1"/>
    <w:rsid w:val="001B3D98"/>
    <w:rsid w:val="001B7116"/>
    <w:rsid w:val="001C0C80"/>
    <w:rsid w:val="001C1222"/>
    <w:rsid w:val="001D2FDF"/>
    <w:rsid w:val="001F3242"/>
    <w:rsid w:val="00211B6B"/>
    <w:rsid w:val="00222BB8"/>
    <w:rsid w:val="00224CCC"/>
    <w:rsid w:val="00226FA0"/>
    <w:rsid w:val="002342B0"/>
    <w:rsid w:val="0023493E"/>
    <w:rsid w:val="002401B6"/>
    <w:rsid w:val="00240EF5"/>
    <w:rsid w:val="00244955"/>
    <w:rsid w:val="002453FE"/>
    <w:rsid w:val="00246A24"/>
    <w:rsid w:val="00247718"/>
    <w:rsid w:val="00257539"/>
    <w:rsid w:val="0027456B"/>
    <w:rsid w:val="00280F9D"/>
    <w:rsid w:val="002C7B21"/>
    <w:rsid w:val="002D10EC"/>
    <w:rsid w:val="002D3036"/>
    <w:rsid w:val="002D6DF2"/>
    <w:rsid w:val="002E4D34"/>
    <w:rsid w:val="002E5974"/>
    <w:rsid w:val="002E5A29"/>
    <w:rsid w:val="002F2305"/>
    <w:rsid w:val="002F47C2"/>
    <w:rsid w:val="00323234"/>
    <w:rsid w:val="00323F86"/>
    <w:rsid w:val="003252CC"/>
    <w:rsid w:val="003324B1"/>
    <w:rsid w:val="0033369D"/>
    <w:rsid w:val="00335758"/>
    <w:rsid w:val="00335A00"/>
    <w:rsid w:val="00344883"/>
    <w:rsid w:val="00360B4C"/>
    <w:rsid w:val="00364EE0"/>
    <w:rsid w:val="00382073"/>
    <w:rsid w:val="00387373"/>
    <w:rsid w:val="003A55E6"/>
    <w:rsid w:val="003B2D59"/>
    <w:rsid w:val="003B384F"/>
    <w:rsid w:val="003B6ABA"/>
    <w:rsid w:val="003B6E8C"/>
    <w:rsid w:val="003C102D"/>
    <w:rsid w:val="003C57A5"/>
    <w:rsid w:val="003E24FF"/>
    <w:rsid w:val="003E2AC1"/>
    <w:rsid w:val="003E3D92"/>
    <w:rsid w:val="0040124E"/>
    <w:rsid w:val="00401CA2"/>
    <w:rsid w:val="004178D4"/>
    <w:rsid w:val="00421653"/>
    <w:rsid w:val="00426570"/>
    <w:rsid w:val="00454910"/>
    <w:rsid w:val="00461E0C"/>
    <w:rsid w:val="00462CFE"/>
    <w:rsid w:val="00471801"/>
    <w:rsid w:val="004731F4"/>
    <w:rsid w:val="004846DC"/>
    <w:rsid w:val="00485E88"/>
    <w:rsid w:val="00493790"/>
    <w:rsid w:val="00494A12"/>
    <w:rsid w:val="004B540E"/>
    <w:rsid w:val="004B6F29"/>
    <w:rsid w:val="004C1CD2"/>
    <w:rsid w:val="004D6E5B"/>
    <w:rsid w:val="004E3D2B"/>
    <w:rsid w:val="004E4E51"/>
    <w:rsid w:val="004E5049"/>
    <w:rsid w:val="004F31BC"/>
    <w:rsid w:val="004F6CA9"/>
    <w:rsid w:val="00503302"/>
    <w:rsid w:val="00506D0A"/>
    <w:rsid w:val="00511473"/>
    <w:rsid w:val="00511E31"/>
    <w:rsid w:val="0051396A"/>
    <w:rsid w:val="005275E1"/>
    <w:rsid w:val="00537732"/>
    <w:rsid w:val="00547BD5"/>
    <w:rsid w:val="00550AFC"/>
    <w:rsid w:val="00554A84"/>
    <w:rsid w:val="00573F80"/>
    <w:rsid w:val="005746A7"/>
    <w:rsid w:val="00574989"/>
    <w:rsid w:val="0057776E"/>
    <w:rsid w:val="00580D37"/>
    <w:rsid w:val="005813B5"/>
    <w:rsid w:val="00582887"/>
    <w:rsid w:val="00587961"/>
    <w:rsid w:val="00596440"/>
    <w:rsid w:val="005B0A71"/>
    <w:rsid w:val="005B7D1B"/>
    <w:rsid w:val="005C7531"/>
    <w:rsid w:val="005C7713"/>
    <w:rsid w:val="005D6EB3"/>
    <w:rsid w:val="005E2887"/>
    <w:rsid w:val="005F2CA9"/>
    <w:rsid w:val="005F2E6E"/>
    <w:rsid w:val="005F75AA"/>
    <w:rsid w:val="00602D19"/>
    <w:rsid w:val="006206E3"/>
    <w:rsid w:val="00622819"/>
    <w:rsid w:val="006276C5"/>
    <w:rsid w:val="0063470F"/>
    <w:rsid w:val="00642D3A"/>
    <w:rsid w:val="006509C0"/>
    <w:rsid w:val="00664A0B"/>
    <w:rsid w:val="00666BF9"/>
    <w:rsid w:val="00684D1B"/>
    <w:rsid w:val="006928B3"/>
    <w:rsid w:val="006931B4"/>
    <w:rsid w:val="006A2360"/>
    <w:rsid w:val="006A2638"/>
    <w:rsid w:val="006A2678"/>
    <w:rsid w:val="006A46FB"/>
    <w:rsid w:val="006B4E8B"/>
    <w:rsid w:val="006F2CF7"/>
    <w:rsid w:val="006F6599"/>
    <w:rsid w:val="00702FCD"/>
    <w:rsid w:val="00704D6C"/>
    <w:rsid w:val="0072769D"/>
    <w:rsid w:val="0075589A"/>
    <w:rsid w:val="007574C7"/>
    <w:rsid w:val="007656BC"/>
    <w:rsid w:val="00771E3E"/>
    <w:rsid w:val="007759BA"/>
    <w:rsid w:val="0078515F"/>
    <w:rsid w:val="00785E18"/>
    <w:rsid w:val="00794759"/>
    <w:rsid w:val="007A6E58"/>
    <w:rsid w:val="007B2852"/>
    <w:rsid w:val="007D0CC1"/>
    <w:rsid w:val="007D6C3C"/>
    <w:rsid w:val="007F2E87"/>
    <w:rsid w:val="007F34A5"/>
    <w:rsid w:val="007F3F71"/>
    <w:rsid w:val="00801D22"/>
    <w:rsid w:val="00807365"/>
    <w:rsid w:val="00816B0E"/>
    <w:rsid w:val="00822827"/>
    <w:rsid w:val="0084112E"/>
    <w:rsid w:val="008630CF"/>
    <w:rsid w:val="00867AA1"/>
    <w:rsid w:val="00870B8F"/>
    <w:rsid w:val="008809A0"/>
    <w:rsid w:val="00885BD6"/>
    <w:rsid w:val="008C348E"/>
    <w:rsid w:val="008F4157"/>
    <w:rsid w:val="00915589"/>
    <w:rsid w:val="009156DE"/>
    <w:rsid w:val="00927725"/>
    <w:rsid w:val="0093796A"/>
    <w:rsid w:val="00947E0D"/>
    <w:rsid w:val="0096139C"/>
    <w:rsid w:val="00964520"/>
    <w:rsid w:val="009746DD"/>
    <w:rsid w:val="00974E04"/>
    <w:rsid w:val="0099290B"/>
    <w:rsid w:val="00994387"/>
    <w:rsid w:val="0099682E"/>
    <w:rsid w:val="009B6F82"/>
    <w:rsid w:val="009D0C61"/>
    <w:rsid w:val="009D399D"/>
    <w:rsid w:val="009F3D28"/>
    <w:rsid w:val="00A14A2F"/>
    <w:rsid w:val="00A26E0E"/>
    <w:rsid w:val="00A301BC"/>
    <w:rsid w:val="00A36066"/>
    <w:rsid w:val="00A471A9"/>
    <w:rsid w:val="00A548F9"/>
    <w:rsid w:val="00A577FA"/>
    <w:rsid w:val="00A60860"/>
    <w:rsid w:val="00A62CAF"/>
    <w:rsid w:val="00A713F0"/>
    <w:rsid w:val="00A72048"/>
    <w:rsid w:val="00A828B4"/>
    <w:rsid w:val="00A93823"/>
    <w:rsid w:val="00AA05D5"/>
    <w:rsid w:val="00AA0F70"/>
    <w:rsid w:val="00AB2B37"/>
    <w:rsid w:val="00AC0F4D"/>
    <w:rsid w:val="00AC2B2E"/>
    <w:rsid w:val="00AE43AC"/>
    <w:rsid w:val="00AF3CAE"/>
    <w:rsid w:val="00AF4B4F"/>
    <w:rsid w:val="00B04960"/>
    <w:rsid w:val="00B1615C"/>
    <w:rsid w:val="00B202D4"/>
    <w:rsid w:val="00B21012"/>
    <w:rsid w:val="00B21FB9"/>
    <w:rsid w:val="00B40874"/>
    <w:rsid w:val="00B432C3"/>
    <w:rsid w:val="00B47628"/>
    <w:rsid w:val="00B47AE0"/>
    <w:rsid w:val="00B665A2"/>
    <w:rsid w:val="00BB5198"/>
    <w:rsid w:val="00BC105E"/>
    <w:rsid w:val="00BC1531"/>
    <w:rsid w:val="00BE1557"/>
    <w:rsid w:val="00BF5C9B"/>
    <w:rsid w:val="00BF7A88"/>
    <w:rsid w:val="00C0179B"/>
    <w:rsid w:val="00C051FC"/>
    <w:rsid w:val="00C3074D"/>
    <w:rsid w:val="00C32F35"/>
    <w:rsid w:val="00C46F69"/>
    <w:rsid w:val="00C47321"/>
    <w:rsid w:val="00C54927"/>
    <w:rsid w:val="00C55C9A"/>
    <w:rsid w:val="00C64026"/>
    <w:rsid w:val="00C76795"/>
    <w:rsid w:val="00C90037"/>
    <w:rsid w:val="00CA1DEE"/>
    <w:rsid w:val="00CA33D4"/>
    <w:rsid w:val="00CA6F38"/>
    <w:rsid w:val="00CB1964"/>
    <w:rsid w:val="00CB4A8F"/>
    <w:rsid w:val="00CB66FB"/>
    <w:rsid w:val="00CF6F1B"/>
    <w:rsid w:val="00CF78E4"/>
    <w:rsid w:val="00D02E44"/>
    <w:rsid w:val="00D1503D"/>
    <w:rsid w:val="00D2572B"/>
    <w:rsid w:val="00D260A0"/>
    <w:rsid w:val="00D320D7"/>
    <w:rsid w:val="00D41B46"/>
    <w:rsid w:val="00D46F96"/>
    <w:rsid w:val="00D50E55"/>
    <w:rsid w:val="00D53386"/>
    <w:rsid w:val="00D55487"/>
    <w:rsid w:val="00D70117"/>
    <w:rsid w:val="00D8072B"/>
    <w:rsid w:val="00D80DDA"/>
    <w:rsid w:val="00D810DF"/>
    <w:rsid w:val="00D83127"/>
    <w:rsid w:val="00DA3C1C"/>
    <w:rsid w:val="00DE0E67"/>
    <w:rsid w:val="00DF5AEF"/>
    <w:rsid w:val="00E03528"/>
    <w:rsid w:val="00E063FF"/>
    <w:rsid w:val="00E2547C"/>
    <w:rsid w:val="00E37B09"/>
    <w:rsid w:val="00E50AD3"/>
    <w:rsid w:val="00E5607E"/>
    <w:rsid w:val="00E726D9"/>
    <w:rsid w:val="00E7460E"/>
    <w:rsid w:val="00EB1719"/>
    <w:rsid w:val="00EB25B9"/>
    <w:rsid w:val="00EC68B8"/>
    <w:rsid w:val="00EE25EE"/>
    <w:rsid w:val="00EE5179"/>
    <w:rsid w:val="00EE6684"/>
    <w:rsid w:val="00EF4820"/>
    <w:rsid w:val="00F07324"/>
    <w:rsid w:val="00F17F32"/>
    <w:rsid w:val="00F24647"/>
    <w:rsid w:val="00F46E20"/>
    <w:rsid w:val="00F47368"/>
    <w:rsid w:val="00F61BFC"/>
    <w:rsid w:val="00F72FB8"/>
    <w:rsid w:val="00F8417D"/>
    <w:rsid w:val="00F94724"/>
    <w:rsid w:val="00FC4A52"/>
    <w:rsid w:val="00FF142F"/>
    <w:rsid w:val="00FF5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9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9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1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57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F75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5AA"/>
  </w:style>
  <w:style w:type="character" w:styleId="PageNumber">
    <w:name w:val="page number"/>
    <w:basedOn w:val="DefaultParagraphFont"/>
    <w:uiPriority w:val="99"/>
    <w:semiHidden/>
    <w:unhideWhenUsed/>
    <w:rsid w:val="005F75AA"/>
  </w:style>
  <w:style w:type="paragraph" w:styleId="Header">
    <w:name w:val="header"/>
    <w:basedOn w:val="Normal"/>
    <w:link w:val="HeaderChar"/>
    <w:uiPriority w:val="99"/>
    <w:unhideWhenUsed/>
    <w:rsid w:val="004B54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4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79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49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9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9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49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49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91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910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05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F75A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5AA"/>
  </w:style>
  <w:style w:type="character" w:styleId="PageNumber">
    <w:name w:val="page number"/>
    <w:basedOn w:val="DefaultParagraphFont"/>
    <w:uiPriority w:val="99"/>
    <w:semiHidden/>
    <w:unhideWhenUsed/>
    <w:rsid w:val="005F75AA"/>
  </w:style>
  <w:style w:type="paragraph" w:styleId="Header">
    <w:name w:val="header"/>
    <w:basedOn w:val="Normal"/>
    <w:link w:val="HeaderChar"/>
    <w:uiPriority w:val="99"/>
    <w:unhideWhenUsed/>
    <w:rsid w:val="004B54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540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6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595EE867-CDC3-439C-B9BB-8CB3ECEC2BFB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ngley-Evans</dc:creator>
  <cp:lastModifiedBy>KEOMALE</cp:lastModifiedBy>
  <cp:revision>4</cp:revision>
  <cp:lastPrinted>2016-06-06T09:49:00Z</cp:lastPrinted>
  <dcterms:created xsi:type="dcterms:W3CDTF">2016-09-16T15:55:00Z</dcterms:created>
  <dcterms:modified xsi:type="dcterms:W3CDTF">2016-09-1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